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09E8D" w14:textId="77777777" w:rsidR="0063438F" w:rsidRPr="00262729" w:rsidRDefault="0063438F" w:rsidP="0063438F">
      <w:pPr>
        <w:spacing w:before="240" w:line="360" w:lineRule="auto"/>
        <w:jc w:val="both"/>
        <w:rPr>
          <w:rFonts w:ascii="Open Sans" w:hAnsi="Open Sans" w:cs="Open Sans"/>
          <w:b/>
        </w:rPr>
      </w:pPr>
      <w:bookmarkStart w:id="0" w:name="_Hlk83731320"/>
    </w:p>
    <w:p w14:paraId="283F45DD" w14:textId="08214DE0" w:rsidR="0063438F" w:rsidRDefault="005E797D" w:rsidP="0063438F">
      <w:pPr>
        <w:spacing w:line="360" w:lineRule="auto"/>
      </w:pPr>
      <w:bookmarkStart w:id="1" w:name="_Hlk110437342"/>
      <w:r>
        <w:rPr>
          <w:rFonts w:ascii="Open Sans" w:eastAsia="Times New Roman" w:hAnsi="Open Sans" w:cs="Open Sans"/>
          <w:b/>
          <w:color w:val="222222"/>
          <w:sz w:val="16"/>
          <w:szCs w:val="16"/>
          <w:lang w:eastAsia="en-AU"/>
        </w:rPr>
        <w:t>S1</w:t>
      </w:r>
      <w:r w:rsidR="00263612">
        <w:rPr>
          <w:rFonts w:ascii="Open Sans" w:eastAsia="Times New Roman" w:hAnsi="Open Sans" w:cs="Open Sans"/>
          <w:b/>
          <w:color w:val="222222"/>
          <w:sz w:val="16"/>
          <w:szCs w:val="16"/>
          <w:lang w:eastAsia="en-AU"/>
        </w:rPr>
        <w:t xml:space="preserve"> </w:t>
      </w:r>
      <w:r w:rsidR="0063438F" w:rsidRPr="00262729">
        <w:rPr>
          <w:rFonts w:ascii="Open Sans" w:eastAsia="Times New Roman" w:hAnsi="Open Sans" w:cs="Open Sans"/>
          <w:b/>
          <w:color w:val="222222"/>
          <w:sz w:val="16"/>
          <w:szCs w:val="16"/>
          <w:lang w:eastAsia="en-AU"/>
        </w:rPr>
        <w:t>Table</w:t>
      </w:r>
      <w:r>
        <w:rPr>
          <w:rFonts w:ascii="Open Sans" w:eastAsia="Times New Roman" w:hAnsi="Open Sans" w:cs="Open Sans"/>
          <w:b/>
          <w:color w:val="222222"/>
          <w:sz w:val="16"/>
          <w:szCs w:val="16"/>
          <w:lang w:eastAsia="en-AU"/>
        </w:rPr>
        <w:t xml:space="preserve"> </w:t>
      </w:r>
      <w:r w:rsidR="0063438F" w:rsidRPr="00262729">
        <w:rPr>
          <w:rFonts w:ascii="Open Sans" w:eastAsia="Times New Roman" w:hAnsi="Open Sans" w:cs="Open Sans"/>
          <w:b/>
          <w:color w:val="222222"/>
          <w:sz w:val="16"/>
          <w:szCs w:val="16"/>
          <w:lang w:eastAsia="en-AU"/>
        </w:rPr>
        <w:t>Characteristics of instruments to assess adversities related to poverty in Low- and Middle-Income Countries (LMICs)</w:t>
      </w:r>
      <w:bookmarkEnd w:id="0"/>
    </w:p>
    <w:p w14:paraId="1E68036F" w14:textId="77777777" w:rsidR="0063438F" w:rsidRPr="00246E73" w:rsidRDefault="0063438F" w:rsidP="0063438F">
      <w:pPr>
        <w:spacing w:line="360" w:lineRule="auto"/>
        <w:rPr>
          <w:rFonts w:ascii="Open Sans" w:hAnsi="Open Sans" w:cs="Open Sans"/>
          <w:b/>
          <w:sz w:val="16"/>
          <w:szCs w:val="16"/>
        </w:rPr>
      </w:pPr>
      <w:bookmarkStart w:id="2" w:name="_Hlk90292666"/>
    </w:p>
    <w:tbl>
      <w:tblPr>
        <w:tblStyle w:val="PlainTable24"/>
        <w:tblW w:w="1516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133"/>
        <w:gridCol w:w="1133"/>
        <w:gridCol w:w="1134"/>
        <w:gridCol w:w="1418"/>
        <w:gridCol w:w="1417"/>
        <w:gridCol w:w="2852"/>
        <w:gridCol w:w="1116"/>
        <w:gridCol w:w="851"/>
        <w:gridCol w:w="811"/>
        <w:gridCol w:w="1010"/>
        <w:gridCol w:w="2290"/>
      </w:tblGrid>
      <w:tr w:rsidR="0063438F" w:rsidRPr="00E84F96" w14:paraId="7A98154B" w14:textId="77777777" w:rsidTr="00BC5E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7586C21" w14:textId="77777777" w:rsidR="0063438F" w:rsidRPr="00BC5E8D" w:rsidRDefault="0063438F" w:rsidP="00BC5E8D">
            <w:pPr>
              <w:spacing w:line="240" w:lineRule="auto"/>
              <w:rPr>
                <w:rFonts w:ascii="Open Sans" w:hAnsi="Open Sans" w:cs="Open Sans"/>
                <w:sz w:val="14"/>
                <w:szCs w:val="14"/>
              </w:rPr>
            </w:pPr>
            <w:bookmarkStart w:id="3" w:name="_Hlk89718639"/>
            <w:r w:rsidRPr="00BC5E8D">
              <w:rPr>
                <w:rFonts w:ascii="Open Sans" w:hAnsi="Open Sans" w:cs="Open Sans"/>
                <w:sz w:val="14"/>
                <w:szCs w:val="14"/>
              </w:rPr>
              <w:t>Author/year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638E74F" w14:textId="77777777" w:rsidR="0063438F" w:rsidRPr="00BC5E8D" w:rsidRDefault="0063438F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4"/>
                <w:szCs w:val="14"/>
              </w:rPr>
            </w:pPr>
            <w:r w:rsidRPr="00BC5E8D">
              <w:rPr>
                <w:rFonts w:ascii="Open Sans" w:hAnsi="Open Sans" w:cs="Open Sans"/>
                <w:sz w:val="14"/>
                <w:szCs w:val="14"/>
              </w:rPr>
              <w:t>Study aims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00E99D1" w14:textId="77777777" w:rsidR="0063438F" w:rsidRPr="00BC5E8D" w:rsidRDefault="0063438F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4"/>
                <w:szCs w:val="14"/>
              </w:rPr>
            </w:pPr>
            <w:r w:rsidRPr="00BC5E8D">
              <w:rPr>
                <w:rFonts w:ascii="Open Sans" w:hAnsi="Open Sans" w:cs="Open Sans"/>
                <w:sz w:val="14"/>
                <w:szCs w:val="14"/>
              </w:rPr>
              <w:t>Instrument tool/items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B2FB1C8" w14:textId="77777777" w:rsidR="0063438F" w:rsidRPr="00BC5E8D" w:rsidRDefault="0063438F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4"/>
                <w:szCs w:val="14"/>
              </w:rPr>
            </w:pPr>
            <w:r w:rsidRPr="00BC5E8D">
              <w:rPr>
                <w:rFonts w:ascii="Open Sans" w:hAnsi="Open Sans" w:cs="Open Sans"/>
                <w:sz w:val="14"/>
                <w:szCs w:val="14"/>
              </w:rPr>
              <w:t>Scales/dimension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FC40ABE" w14:textId="77777777" w:rsidR="0063438F" w:rsidRPr="00BC5E8D" w:rsidRDefault="0063438F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4"/>
                <w:szCs w:val="14"/>
              </w:rPr>
            </w:pPr>
            <w:r w:rsidRPr="00BC5E8D">
              <w:rPr>
                <w:rFonts w:ascii="Open Sans" w:hAnsi="Open Sans" w:cs="Open Sans"/>
                <w:sz w:val="14"/>
                <w:szCs w:val="14"/>
              </w:rPr>
              <w:t>Indicators</w:t>
            </w:r>
          </w:p>
        </w:tc>
        <w:tc>
          <w:tcPr>
            <w:tcW w:w="285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EDCE0A1" w14:textId="77777777" w:rsidR="0063438F" w:rsidRPr="00BC5E8D" w:rsidRDefault="0063438F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4"/>
                <w:szCs w:val="14"/>
              </w:rPr>
            </w:pPr>
            <w:r w:rsidRPr="00BC5E8D">
              <w:rPr>
                <w:rFonts w:ascii="Open Sans" w:hAnsi="Open Sans" w:cs="Open Sans"/>
                <w:sz w:val="14"/>
                <w:szCs w:val="14"/>
              </w:rPr>
              <w:t>Psychometric properties</w:t>
            </w:r>
          </w:p>
        </w:tc>
        <w:tc>
          <w:tcPr>
            <w:tcW w:w="111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AA276E0" w14:textId="77777777" w:rsidR="0063438F" w:rsidRPr="00BC5E8D" w:rsidRDefault="0063438F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4"/>
                <w:szCs w:val="14"/>
              </w:rPr>
            </w:pPr>
            <w:r w:rsidRPr="00BC5E8D">
              <w:rPr>
                <w:rFonts w:ascii="Open Sans" w:hAnsi="Open Sans" w:cs="Open Sans"/>
                <w:sz w:val="14"/>
                <w:szCs w:val="14"/>
              </w:rPr>
              <w:t>Target population/sample size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5B748EB" w14:textId="77777777" w:rsidR="0063438F" w:rsidRPr="00BC5E8D" w:rsidRDefault="0063438F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4"/>
                <w:szCs w:val="14"/>
              </w:rPr>
            </w:pPr>
            <w:r w:rsidRPr="00BC5E8D">
              <w:rPr>
                <w:rFonts w:ascii="Open Sans" w:hAnsi="Open Sans" w:cs="Open Sans"/>
                <w:sz w:val="14"/>
                <w:szCs w:val="14"/>
              </w:rPr>
              <w:t>Country and settings</w:t>
            </w:r>
          </w:p>
        </w:tc>
        <w:tc>
          <w:tcPr>
            <w:tcW w:w="81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375152C" w14:textId="77777777" w:rsidR="0063438F" w:rsidRPr="00BC5E8D" w:rsidRDefault="0063438F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4"/>
                <w:szCs w:val="14"/>
              </w:rPr>
            </w:pPr>
            <w:r w:rsidRPr="00BC5E8D">
              <w:rPr>
                <w:rFonts w:ascii="Open Sans" w:hAnsi="Open Sans" w:cs="Open Sans"/>
                <w:sz w:val="14"/>
                <w:szCs w:val="14"/>
              </w:rPr>
              <w:t>Rater</w:t>
            </w:r>
          </w:p>
        </w:tc>
        <w:tc>
          <w:tcPr>
            <w:tcW w:w="1010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3DB9FC7F" w14:textId="77777777" w:rsidR="0063438F" w:rsidRPr="00BC5E8D" w:rsidRDefault="0063438F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4"/>
                <w:szCs w:val="14"/>
              </w:rPr>
            </w:pPr>
            <w:r w:rsidRPr="00BC5E8D">
              <w:rPr>
                <w:rFonts w:ascii="Open Sans" w:hAnsi="Open Sans" w:cs="Open Sans"/>
                <w:sz w:val="14"/>
                <w:szCs w:val="14"/>
              </w:rPr>
              <w:t>Type of study</w:t>
            </w:r>
          </w:p>
          <w:p w14:paraId="231860DE" w14:textId="77777777" w:rsidR="0063438F" w:rsidRPr="00BC5E8D" w:rsidRDefault="0063438F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4"/>
                <w:szCs w:val="14"/>
              </w:rPr>
            </w:pPr>
          </w:p>
        </w:tc>
        <w:tc>
          <w:tcPr>
            <w:tcW w:w="229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948D81F" w14:textId="77777777" w:rsidR="0063438F" w:rsidRPr="00BC5E8D" w:rsidRDefault="0063438F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4"/>
                <w:szCs w:val="14"/>
              </w:rPr>
            </w:pPr>
            <w:r w:rsidRPr="00BC5E8D">
              <w:rPr>
                <w:rFonts w:ascii="Open Sans" w:hAnsi="Open Sans" w:cs="Open Sans"/>
                <w:sz w:val="14"/>
                <w:szCs w:val="14"/>
              </w:rPr>
              <w:t>Mean ±SD for utility measure</w:t>
            </w:r>
          </w:p>
        </w:tc>
      </w:tr>
      <w:tr w:rsidR="0063438F" w:rsidRPr="00E84F96" w14:paraId="326EEB4D" w14:textId="77777777" w:rsidTr="00BC5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il"/>
              <w:right w:val="nil"/>
            </w:tcBorders>
            <w:hideMark/>
          </w:tcPr>
          <w:p w14:paraId="3775DE26" w14:textId="77777777" w:rsidR="0063438F" w:rsidRPr="00E84F96" w:rsidRDefault="0063438F" w:rsidP="00BC5E8D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  <w:bookmarkStart w:id="4" w:name="_Hlk90581965"/>
            <w:r w:rsidRPr="00E84F96">
              <w:rPr>
                <w:rFonts w:ascii="Open Sans" w:hAnsi="Open Sans" w:cs="Open Sans"/>
                <w:sz w:val="16"/>
                <w:szCs w:val="16"/>
              </w:rPr>
              <w:t>Betancourt et al., 20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3FD8340B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2E2E2E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</w:rPr>
              <w:t>This study aimed to refine a dimensional scale for measuring psychosocial adjustment in African youth using item response theory (IRT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64515479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African Youth Psychosocial </w:t>
            </w:r>
            <w:bookmarkStart w:id="5" w:name="_Hlk89779720"/>
            <w:r w:rsidRPr="00E84F96">
              <w:rPr>
                <w:rFonts w:ascii="Open Sans" w:hAnsi="Open Sans" w:cs="Open Sans"/>
                <w:sz w:val="16"/>
                <w:szCs w:val="16"/>
              </w:rPr>
              <w:t>Assessment Instrument (AYPA) - 60 items</w:t>
            </w:r>
            <w:bookmarkEnd w:id="5"/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1F2294EE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2E2E2E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color w:val="2E2E2E"/>
                <w:sz w:val="16"/>
                <w:szCs w:val="16"/>
              </w:rPr>
              <w:t>Likert scales (1-5)</w:t>
            </w:r>
          </w:p>
          <w:p w14:paraId="0CB82251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Psychological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14:paraId="0F092537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Internalising/externalising behaviours</w:t>
            </w:r>
          </w:p>
        </w:tc>
        <w:tc>
          <w:tcPr>
            <w:tcW w:w="2853" w:type="dxa"/>
            <w:tcBorders>
              <w:left w:val="nil"/>
              <w:right w:val="nil"/>
            </w:tcBorders>
            <w:hideMark/>
          </w:tcPr>
          <w:p w14:paraId="6CE573C3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1 - I listen to others</w:t>
            </w:r>
          </w:p>
          <w:p w14:paraId="3996F64D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2 - I play together with others</w:t>
            </w:r>
          </w:p>
          <w:p w14:paraId="6F73C88D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3 - I have a lot of thoughts</w:t>
            </w:r>
          </w:p>
          <w:p w14:paraId="47E1CE98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4 - I have constant worries</w:t>
            </w:r>
          </w:p>
          <w:p w14:paraId="3CBF8359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5 - I have pain all over my body</w:t>
            </w:r>
          </w:p>
          <w:p w14:paraId="1A1EB6EA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6 - My brain is not functioning well</w:t>
            </w:r>
          </w:p>
          <w:p w14:paraId="275BF0B9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7 - I think I am of no use</w:t>
            </w:r>
          </w:p>
          <w:p w14:paraId="0D2EA826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8 - I think about suicide</w:t>
            </w:r>
          </w:p>
          <w:p w14:paraId="51F58375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9 - I constantly talk about my problems</w:t>
            </w:r>
          </w:p>
          <w:p w14:paraId="52C10E8C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10 - I sit alone</w:t>
            </w:r>
          </w:p>
          <w:p w14:paraId="5357F20A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11 - I share with others</w:t>
            </w:r>
          </w:p>
          <w:p w14:paraId="6FED5A06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12 - I lose interest in school</w:t>
            </w:r>
          </w:p>
          <w:p w14:paraId="7FA383B3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13 - I get headaches</w:t>
            </w:r>
          </w:p>
          <w:p w14:paraId="3F005D0B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14 - I lose my appetite</w:t>
            </w:r>
          </w:p>
          <w:p w14:paraId="0BFE41F2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15 - I feel a lot of pain in my heart</w:t>
            </w:r>
          </w:p>
          <w:p w14:paraId="34349750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16 - I sit with my cheek in my palm</w:t>
            </w:r>
          </w:p>
          <w:p w14:paraId="609DACF4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17 - I cry when I am alone</w:t>
            </w:r>
          </w:p>
          <w:p w14:paraId="1C010521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18 - I do not sleep at night</w:t>
            </w:r>
          </w:p>
          <w:p w14:paraId="6E2E7975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19 - I am disobedient</w:t>
            </w:r>
          </w:p>
          <w:p w14:paraId="07F67FBC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20 - I feel cold</w:t>
            </w:r>
          </w:p>
          <w:p w14:paraId="168EF716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21 - I share food and eat with others</w:t>
            </w:r>
          </w:p>
          <w:p w14:paraId="05A9CBC8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22 - I lie down all the time (during the day)</w:t>
            </w:r>
          </w:p>
          <w:p w14:paraId="5DFB6164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lastRenderedPageBreak/>
              <w:t>APAI23 - I have lots of worries</w:t>
            </w:r>
          </w:p>
          <w:p w14:paraId="0FD419D7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24 - I want to be alone</w:t>
            </w:r>
          </w:p>
          <w:p w14:paraId="56EFFEC8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25 - I am easily annoyed</w:t>
            </w:r>
          </w:p>
          <w:p w14:paraId="500E28E7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26 - I hold my head</w:t>
            </w:r>
          </w:p>
          <w:p w14:paraId="4A44157C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27 - I lose concentration in class</w:t>
            </w:r>
          </w:p>
          <w:p w14:paraId="30F921A5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28 - I drink alcohol</w:t>
            </w:r>
          </w:p>
          <w:p w14:paraId="608C8A7C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29 - I insult my friends</w:t>
            </w:r>
          </w:p>
          <w:p w14:paraId="0AA9A532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30 - I don't greet people</w:t>
            </w:r>
          </w:p>
          <w:p w14:paraId="29332317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31 - I help others</w:t>
            </w:r>
          </w:p>
          <w:p w14:paraId="29D5FE7A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32 - I don't think straight</w:t>
            </w:r>
          </w:p>
          <w:p w14:paraId="11904EFD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33 - I mutter to myself</w:t>
            </w:r>
          </w:p>
          <w:p w14:paraId="6832EA05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34 - I don't trust</w:t>
            </w:r>
          </w:p>
          <w:p w14:paraId="04489ECE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35 - I feel I can do nothing to help myself</w:t>
            </w:r>
          </w:p>
          <w:p w14:paraId="71010845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36 - I fight</w:t>
            </w:r>
          </w:p>
          <w:p w14:paraId="4FA72B30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37 - I use bad language</w:t>
            </w:r>
          </w:p>
          <w:p w14:paraId="5B30AE79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38 - I am disrespectful</w:t>
            </w:r>
          </w:p>
          <w:p w14:paraId="75A23038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39 - I misbehave</w:t>
            </w:r>
          </w:p>
          <w:p w14:paraId="6A20D37F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40 - I am disinterested</w:t>
            </w:r>
          </w:p>
          <w:p w14:paraId="085E926C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41 - I welcome others</w:t>
            </w:r>
          </w:p>
          <w:p w14:paraId="2F23E033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42 - I deceive</w:t>
            </w:r>
          </w:p>
          <w:p w14:paraId="0E5CC964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43 - I am a rough person</w:t>
            </w:r>
          </w:p>
          <w:p w14:paraId="18A6B209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44 - I use drugs (like jayi, marijuana)</w:t>
            </w:r>
          </w:p>
          <w:p w14:paraId="4E08B94B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45 - I cling to elders</w:t>
            </w:r>
          </w:p>
          <w:p w14:paraId="3FB94AA9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46 - I think I do not have a future</w:t>
            </w:r>
          </w:p>
          <w:p w14:paraId="42721C1F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47 - I am constantly running around</w:t>
            </w:r>
          </w:p>
          <w:p w14:paraId="2EADAC3A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 48-I don't like noise</w:t>
            </w:r>
          </w:p>
          <w:p w14:paraId="57B4F42D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49 - I think people are chasing me</w:t>
            </w:r>
          </w:p>
          <w:p w14:paraId="54084AA6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50 - I have a fast heart rate</w:t>
            </w:r>
          </w:p>
          <w:p w14:paraId="5D249626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51 - I cooperate with others</w:t>
            </w:r>
          </w:p>
          <w:p w14:paraId="5FA11375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52 - I fear being alone</w:t>
            </w:r>
          </w:p>
          <w:p w14:paraId="41745FAC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53 - I feel sad</w:t>
            </w:r>
          </w:p>
          <w:p w14:paraId="2887201A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54 - I think of bad things</w:t>
            </w:r>
          </w:p>
          <w:p w14:paraId="62E75E62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55 - I am weak</w:t>
            </w:r>
          </w:p>
          <w:p w14:paraId="611CC6BE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56 - I don't feel like talking</w:t>
            </w:r>
          </w:p>
          <w:p w14:paraId="28014B81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57 - I am forgetful</w:t>
            </w:r>
          </w:p>
          <w:p w14:paraId="54BA5D97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lastRenderedPageBreak/>
              <w:t>APAI58 - I cry continuously</w:t>
            </w:r>
          </w:p>
          <w:p w14:paraId="0CA55FDF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59 - I do not care whether I live or die</w:t>
            </w:r>
          </w:p>
          <w:p w14:paraId="3F5BA4B6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PAI60 - I respect others</w:t>
            </w:r>
          </w:p>
        </w:tc>
        <w:tc>
          <w:tcPr>
            <w:tcW w:w="1116" w:type="dxa"/>
            <w:tcBorders>
              <w:left w:val="nil"/>
              <w:right w:val="nil"/>
            </w:tcBorders>
            <w:hideMark/>
          </w:tcPr>
          <w:p w14:paraId="39CAA486" w14:textId="3444CA00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lastRenderedPageBreak/>
              <w:t>14–17-year-old children exposed to war (n=667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E166A51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Uganda</w:t>
            </w:r>
          </w:p>
          <w:p w14:paraId="2CF983C3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</w:p>
        </w:tc>
        <w:tc>
          <w:tcPr>
            <w:tcW w:w="811" w:type="dxa"/>
            <w:tcBorders>
              <w:left w:val="nil"/>
              <w:right w:val="nil"/>
            </w:tcBorders>
            <w:hideMark/>
          </w:tcPr>
          <w:p w14:paraId="7B409D9D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Social worker</w:t>
            </w:r>
          </w:p>
        </w:tc>
        <w:tc>
          <w:tcPr>
            <w:tcW w:w="1010" w:type="dxa"/>
            <w:tcBorders>
              <w:left w:val="nil"/>
              <w:right w:val="nil"/>
            </w:tcBorders>
            <w:hideMark/>
          </w:tcPr>
          <w:p w14:paraId="78EB7EB3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RCTs</w:t>
            </w:r>
          </w:p>
        </w:tc>
        <w:tc>
          <w:tcPr>
            <w:tcW w:w="2290" w:type="dxa"/>
            <w:tcBorders>
              <w:left w:val="nil"/>
              <w:right w:val="nil"/>
            </w:tcBorders>
            <w:hideMark/>
          </w:tcPr>
          <w:p w14:paraId="7D68A42A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15.3</w:t>
            </w:r>
          </w:p>
        </w:tc>
      </w:tr>
      <w:bookmarkEnd w:id="4"/>
      <w:tr w:rsidR="0063438F" w:rsidRPr="00E84F96" w14:paraId="717B5018" w14:textId="77777777" w:rsidTr="00BC5E8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45AF2E" w14:textId="77777777" w:rsidR="0063438F" w:rsidRPr="00E84F96" w:rsidRDefault="0063438F" w:rsidP="00BC5E8D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eastAsia="Times New Roman" w:hAnsi="Open Sans" w:cs="Open Sans"/>
                <w:sz w:val="16"/>
                <w:szCs w:val="16"/>
                <w:lang w:eastAsia="en-AU"/>
              </w:rPr>
              <w:lastRenderedPageBreak/>
              <w:t>Jordans, Ventevogel, Komproe, Tol &amp; de Jong, 2008</w:t>
            </w:r>
          </w:p>
          <w:p w14:paraId="605E591E" w14:textId="77777777" w:rsidR="0063438F" w:rsidRPr="00E84F96" w:rsidRDefault="0063438F" w:rsidP="00BC5E8D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8DB2D6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</w:rPr>
            </w:pPr>
            <w:r w:rsidRPr="00E84F96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</w:rPr>
              <w:t>This study aimed to validate the instrument in affected zones</w:t>
            </w:r>
          </w:p>
          <w:p w14:paraId="3D12748A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</w:rPr>
            </w:pPr>
          </w:p>
          <w:p w14:paraId="080D9FD6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cross-cultu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B99615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Child Psychosocial Distress Screener (CPDS) - 7 items</w:t>
            </w:r>
          </w:p>
          <w:p w14:paraId="23BF6618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BC5E9F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2E2E2E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color w:val="2E2E2E"/>
                <w:sz w:val="16"/>
                <w:szCs w:val="16"/>
              </w:rPr>
              <w:t>Likert scales</w:t>
            </w:r>
          </w:p>
          <w:p w14:paraId="55869A34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2E2E2E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color w:val="2E2E2E"/>
                <w:sz w:val="16"/>
                <w:szCs w:val="16"/>
              </w:rPr>
              <w:t>(1-4)</w:t>
            </w:r>
          </w:p>
          <w:p w14:paraId="27D6AFAF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2E2E2E"/>
                <w:sz w:val="16"/>
                <w:szCs w:val="16"/>
              </w:rPr>
            </w:pPr>
          </w:p>
          <w:p w14:paraId="721E9600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Psycholog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D7E81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Maltreatment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14:paraId="759AE21E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1.1 Did you experience any shocking or disturbing event(s)? </w:t>
            </w:r>
          </w:p>
          <w:p w14:paraId="51E18F22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[Burundi probes: witnessing the killing of family members, witnessing the killing between ethnic groups, attacks by rebels] </w:t>
            </w:r>
          </w:p>
          <w:p w14:paraId="553CFD77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[Sudan probes: rape; aerial bombings; witnessing the killing of parents; attacks and abductions by Murahalin; having to kill during duty; being abused] </w:t>
            </w:r>
          </w:p>
          <w:p w14:paraId="1FD4B093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[Sri Lanka probes: bereavement; aerial bombings; accidents; sexual abuse; abduction by 'white van'; clay-bomb explosions; fear of robbers] </w:t>
            </w:r>
          </w:p>
          <w:p w14:paraId="3D86B1EC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[Indonesia probes: bombings, gun shootings, burning houses, witnessing killings and atrocities, attacks by rebels, abductions, displacement] </w:t>
            </w:r>
          </w:p>
          <w:p w14:paraId="73647F40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0 (never) 1 (sometimes) 2 (often) </w:t>
            </w:r>
          </w:p>
          <w:p w14:paraId="7172B641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</w:p>
          <w:p w14:paraId="58C6CD21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1.2 Have you been distressed by these events? </w:t>
            </w:r>
          </w:p>
          <w:p w14:paraId="5DB84C05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0 (not at all) 1 (a little) 2 (a lot) </w:t>
            </w:r>
          </w:p>
          <w:p w14:paraId="02493E47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</w:p>
          <w:p w14:paraId="4EE6D0D4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1.3 Are you distressed or experiencing problems lately (past few weeks)?  [Burundi probes: anger or aggression; absent-minded; withdrawn or isolated; loss of interest; sadness; anxiousness; hyperactive] </w:t>
            </w:r>
          </w:p>
          <w:p w14:paraId="07E64736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[Sudan probes: social withdrawal; aggression; hyperactivity; dominating behaviours] </w:t>
            </w:r>
          </w:p>
          <w:p w14:paraId="2846A634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lastRenderedPageBreak/>
              <w:t xml:space="preserve">[Sri Lanka probes: sadness; withdrawal; reduced self-care; sleep disturbances; somatic complaints; violent; hyperactive behaviours] </w:t>
            </w:r>
          </w:p>
          <w:p w14:paraId="3962EC96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[Indonesia probes: withdrawal; aggression; loss of concentration; bedwetting; sadness; sleep problems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31B0C36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lastRenderedPageBreak/>
              <w:t>7-17 year old children who have experienced armed conflict</w:t>
            </w:r>
          </w:p>
          <w:p w14:paraId="5FB045A9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D60A1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Burundian, </w:t>
            </w:r>
          </w:p>
          <w:p w14:paraId="6720BA1B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Sri Lankan,</w:t>
            </w:r>
          </w:p>
          <w:p w14:paraId="6D9091CC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Indonesian, and Sudanese</w:t>
            </w:r>
          </w:p>
          <w:p w14:paraId="5E361FD7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school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06820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Teach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7787B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RCTs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5CCE5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10.36(SD=1.52) for Sri Lanka</w:t>
            </w:r>
          </w:p>
          <w:p w14:paraId="1382283D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10.37 (SD=1.42) for Burundi</w:t>
            </w:r>
          </w:p>
          <w:p w14:paraId="034E64BD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9.79 (SD=1.40) for Indonesia 12.0 (SD=1.45) for Sudan</w:t>
            </w:r>
          </w:p>
        </w:tc>
      </w:tr>
      <w:tr w:rsidR="0063438F" w:rsidRPr="00E84F96" w14:paraId="5CA3605D" w14:textId="77777777" w:rsidTr="00BC5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il"/>
              <w:right w:val="nil"/>
            </w:tcBorders>
            <w:hideMark/>
          </w:tcPr>
          <w:p w14:paraId="22BC93B9" w14:textId="77777777" w:rsidR="0063438F" w:rsidRPr="00E84F96" w:rsidRDefault="0063438F" w:rsidP="00BC5E8D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Van de Hauvel, 20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377BD316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color w:val="000000"/>
                <w:sz w:val="16"/>
                <w:szCs w:val="16"/>
                <w:shd w:val="clear" w:color="auto" w:fill="FFFFFF"/>
              </w:rPr>
              <w:t>To assess the prevalence and severity of developmental and behavioural disorders on a cohort of children admitted to an in-patient nutritional rehabilitation centre in Malawi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245DB348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bookmarkStart w:id="6" w:name="_Hlk89779763"/>
            <w:r w:rsidRPr="00E84F96">
              <w:rPr>
                <w:rFonts w:ascii="Open Sans" w:hAnsi="Open Sans" w:cs="Open Sans"/>
                <w:sz w:val="16"/>
                <w:szCs w:val="16"/>
              </w:rPr>
              <w:t>Malawi Developmental Assessment Tool (MDAT)  - 136 items</w:t>
            </w:r>
            <w:bookmarkEnd w:id="6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9B3A527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Anthropometric (weight, height, MUAC), physical </w:t>
            </w:r>
          </w:p>
          <w:p w14:paraId="3BD39466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EF0CE9E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Stunting SAM - Severe Acute Malnutrition</w:t>
            </w:r>
          </w:p>
          <w:p w14:paraId="37335AC4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</w:p>
          <w:p w14:paraId="482DE319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b/>
                <w:bCs/>
                <w:sz w:val="16"/>
                <w:szCs w:val="16"/>
              </w:rPr>
              <w:t>Poverty</w:t>
            </w:r>
          </w:p>
          <w:p w14:paraId="236E2461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</w:p>
          <w:p w14:paraId="53765F19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16"/>
                <w:szCs w:val="16"/>
                <w:shd w:val="clear" w:color="auto" w:fill="FFFFFF"/>
              </w:rPr>
            </w:pPr>
            <w:r w:rsidRPr="00E84F96">
              <w:rPr>
                <w:rFonts w:ascii="Open Sans" w:hAnsi="Open Sans" w:cs="Open Sans"/>
                <w:color w:val="000000"/>
                <w:sz w:val="16"/>
                <w:szCs w:val="16"/>
                <w:shd w:val="clear" w:color="auto" w:fill="FFFFFF"/>
              </w:rPr>
              <w:t>Kwashiorkor and Marasmus</w:t>
            </w:r>
          </w:p>
          <w:p w14:paraId="7F2B3551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</w:p>
          <w:p w14:paraId="37A97291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HIV (human immune deficiency virus)</w:t>
            </w:r>
          </w:p>
        </w:tc>
        <w:tc>
          <w:tcPr>
            <w:tcW w:w="2853" w:type="dxa"/>
            <w:tcBorders>
              <w:left w:val="nil"/>
              <w:right w:val="nil"/>
            </w:tcBorders>
          </w:tcPr>
          <w:p w14:paraId="7A9CEE2D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hideMark/>
          </w:tcPr>
          <w:p w14:paraId="716A3BD1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5 yrs (1,513)</w:t>
            </w:r>
          </w:p>
        </w:tc>
        <w:tc>
          <w:tcPr>
            <w:tcW w:w="851" w:type="dxa"/>
            <w:tcBorders>
              <w:left w:val="nil"/>
              <w:right w:val="nil"/>
            </w:tcBorders>
            <w:hideMark/>
          </w:tcPr>
          <w:p w14:paraId="1385AA5A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Malawi </w:t>
            </w:r>
          </w:p>
        </w:tc>
        <w:tc>
          <w:tcPr>
            <w:tcW w:w="811" w:type="dxa"/>
            <w:tcBorders>
              <w:left w:val="nil"/>
              <w:right w:val="nil"/>
            </w:tcBorders>
            <w:hideMark/>
          </w:tcPr>
          <w:p w14:paraId="09E5080E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Hospital </w:t>
            </w:r>
          </w:p>
        </w:tc>
        <w:tc>
          <w:tcPr>
            <w:tcW w:w="1010" w:type="dxa"/>
            <w:tcBorders>
              <w:left w:val="nil"/>
              <w:right w:val="nil"/>
            </w:tcBorders>
            <w:hideMark/>
          </w:tcPr>
          <w:p w14:paraId="3272ADE5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RCTs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7485F57E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Mean SD - 17.2 months </w:t>
            </w:r>
          </w:p>
          <w:p w14:paraId="5227D1AB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</w:p>
        </w:tc>
      </w:tr>
      <w:tr w:rsidR="0063438F" w:rsidRPr="00E84F96" w14:paraId="6B66D853" w14:textId="77777777" w:rsidTr="00BC5E8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4C86C" w14:textId="77777777" w:rsidR="0063438F" w:rsidRPr="00E84F96" w:rsidRDefault="0063438F" w:rsidP="00BC5E8D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Corcoran &amp; Wakia, 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99BA4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16"/>
                <w:szCs w:val="16"/>
                <w:shd w:val="clear" w:color="auto" w:fill="FFFFFF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To monitor the wellbeing of children who have lived on the street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54DC91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Child Status Index - 12 items </w:t>
            </w:r>
          </w:p>
          <w:p w14:paraId="229E6624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C14726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4-dimension child status scores </w:t>
            </w:r>
          </w:p>
          <w:p w14:paraId="5ED34F00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</w:p>
          <w:p w14:paraId="6B8A96CD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Psychological, physical,</w:t>
            </w:r>
          </w:p>
          <w:p w14:paraId="3EC83494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psycholog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95E038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Food security</w:t>
            </w:r>
          </w:p>
          <w:p w14:paraId="0DC77EA4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Nutrition and growth</w:t>
            </w:r>
          </w:p>
          <w:p w14:paraId="39521931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buse and exploitation</w:t>
            </w:r>
          </w:p>
          <w:p w14:paraId="1D9D4ECF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Shelter and care</w:t>
            </w:r>
          </w:p>
          <w:p w14:paraId="36E52528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ccess to healthcare</w:t>
            </w:r>
          </w:p>
          <w:p w14:paraId="0FCF2DBA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Wellness</w:t>
            </w:r>
          </w:p>
          <w:p w14:paraId="1A19E2E8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Education performance and access</w:t>
            </w:r>
          </w:p>
          <w:p w14:paraId="6E22A9CE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Protection</w:t>
            </w:r>
          </w:p>
          <w:p w14:paraId="42D947A3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DFF2D" w14:textId="77777777" w:rsidR="0063438F" w:rsidRPr="00E84F96" w:rsidRDefault="0063438F" w:rsidP="0063438F">
            <w:pPr>
              <w:numPr>
                <w:ilvl w:val="0"/>
                <w:numId w:val="1"/>
              </w:numPr>
              <w:tabs>
                <w:tab w:val="left" w:pos="360"/>
              </w:tabs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lastRenderedPageBreak/>
              <w:t xml:space="preserve">Food and nutrition </w:t>
            </w:r>
          </w:p>
          <w:p w14:paraId="5C531559" w14:textId="77777777" w:rsidR="0063438F" w:rsidRPr="00E84F96" w:rsidRDefault="0063438F" w:rsidP="0063438F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The child has sufficient food to eat at all times of the year </w:t>
            </w:r>
          </w:p>
          <w:p w14:paraId="7A66D36A" w14:textId="77777777" w:rsidR="0063438F" w:rsidRPr="00E84F96" w:rsidRDefault="0063438F" w:rsidP="0063438F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The child is growing well compared to others of his/her age in the community</w:t>
            </w:r>
          </w:p>
          <w:p w14:paraId="55C992C7" w14:textId="77777777" w:rsidR="0063438F" w:rsidRPr="00E84F96" w:rsidRDefault="0063438F" w:rsidP="0063438F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The child has a stable shelter that is adequate, dry, and safe</w:t>
            </w:r>
          </w:p>
          <w:p w14:paraId="3110AD24" w14:textId="77777777" w:rsidR="0063438F" w:rsidRPr="00E84F96" w:rsidRDefault="0063438F" w:rsidP="0063438F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The child has at least one adult (aged 18 or over) who provides consistent care, attention, and support</w:t>
            </w:r>
          </w:p>
          <w:p w14:paraId="67CF178A" w14:textId="77777777" w:rsidR="0063438F" w:rsidRPr="00E84F96" w:rsidRDefault="0063438F" w:rsidP="0063438F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The child is safe from any abuse, neglect, or exploitation</w:t>
            </w:r>
          </w:p>
          <w:p w14:paraId="0EC704B1" w14:textId="77777777" w:rsidR="0063438F" w:rsidRPr="00E84F96" w:rsidRDefault="0063438F" w:rsidP="0063438F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lastRenderedPageBreak/>
              <w:t>The child has access to legal protection services as needed</w:t>
            </w:r>
          </w:p>
          <w:p w14:paraId="040BC1F0" w14:textId="77777777" w:rsidR="0063438F" w:rsidRPr="00E84F96" w:rsidRDefault="0063438F" w:rsidP="0063438F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The child is physically healthy</w:t>
            </w:r>
          </w:p>
          <w:p w14:paraId="521BBA2D" w14:textId="77777777" w:rsidR="0063438F" w:rsidRPr="00E84F96" w:rsidRDefault="0063438F" w:rsidP="0063438F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The child can access healthcare services, including medical treatment when ill, and preventive care</w:t>
            </w:r>
          </w:p>
          <w:p w14:paraId="0CC22DB6" w14:textId="77777777" w:rsidR="0063438F" w:rsidRPr="00E84F96" w:rsidRDefault="0063438F" w:rsidP="0063438F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The child is happy and content with a generally positive mood and hopeful outlook</w:t>
            </w:r>
          </w:p>
          <w:p w14:paraId="10605F09" w14:textId="77777777" w:rsidR="0063438F" w:rsidRPr="00E84F96" w:rsidRDefault="0063438F" w:rsidP="0063438F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The child is cooperative and enjoys participating in activities with adults and other children</w:t>
            </w:r>
          </w:p>
          <w:p w14:paraId="5C2A8D6C" w14:textId="77777777" w:rsidR="0063438F" w:rsidRPr="00E84F96" w:rsidRDefault="0063438F" w:rsidP="0063438F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The child is progressing well in acquiring knowledge and life skills at home, school, job training, or an age-appropriate productive activity</w:t>
            </w:r>
          </w:p>
          <w:p w14:paraId="67804811" w14:textId="77777777" w:rsidR="0063438F" w:rsidRPr="00E84F96" w:rsidRDefault="0063438F" w:rsidP="0063438F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The child is enrolled and attends school or skills training or is engaged in age-appropriate play, learning activity, or jo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99A3A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lastRenderedPageBreak/>
              <w:t>13-19 year old orphans and vulnerable children due to HIV/AI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E8C0B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Ethiopi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F6E31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Stree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332BA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Cross-sectional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3B7DFD2F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</w:p>
        </w:tc>
      </w:tr>
      <w:tr w:rsidR="0063438F" w:rsidRPr="00E84F96" w14:paraId="3426B9F5" w14:textId="77777777" w:rsidTr="00BC5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il"/>
              <w:right w:val="nil"/>
            </w:tcBorders>
            <w:hideMark/>
          </w:tcPr>
          <w:p w14:paraId="6385E9B4" w14:textId="77777777" w:rsidR="0063438F" w:rsidRPr="00E84F96" w:rsidRDefault="0063438F" w:rsidP="00BC5E8D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World Health Organisation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23637A7B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To devise a measure of quality of life that is both reliable and vali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3A5E7D3A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WHOQOL-BREF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55F6EAEB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Five-point Likert Sca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14:paraId="7C9F12D5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Physical</w:t>
            </w:r>
          </w:p>
          <w:p w14:paraId="7DA270EF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Psychological</w:t>
            </w:r>
          </w:p>
          <w:p w14:paraId="5BD36EE4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level of independence</w:t>
            </w:r>
          </w:p>
          <w:p w14:paraId="59521A96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Environmental</w:t>
            </w:r>
          </w:p>
        </w:tc>
        <w:tc>
          <w:tcPr>
            <w:tcW w:w="2853" w:type="dxa"/>
            <w:tcBorders>
              <w:left w:val="nil"/>
              <w:right w:val="nil"/>
            </w:tcBorders>
            <w:hideMark/>
          </w:tcPr>
          <w:p w14:paraId="3DD2CCB3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b/>
                <w:bCs/>
                <w:sz w:val="16"/>
                <w:szCs w:val="16"/>
              </w:rPr>
              <w:t>Domain I Physical</w:t>
            </w:r>
          </w:p>
          <w:p w14:paraId="5B03D18F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Pain and discomfort</w:t>
            </w:r>
          </w:p>
          <w:p w14:paraId="3C8B2F52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Energy and fatigue</w:t>
            </w:r>
          </w:p>
          <w:p w14:paraId="42A3247F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Sexual activity</w:t>
            </w:r>
          </w:p>
          <w:p w14:paraId="07BBEF76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Sleep and rest</w:t>
            </w:r>
          </w:p>
          <w:p w14:paraId="4FDE34BE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Sensory functions</w:t>
            </w:r>
          </w:p>
          <w:p w14:paraId="1A9A43AE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b/>
                <w:bCs/>
                <w:sz w:val="16"/>
                <w:szCs w:val="16"/>
              </w:rPr>
              <w:t>Domain II Psychological</w:t>
            </w:r>
          </w:p>
          <w:p w14:paraId="2B2317D8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Positive feelings</w:t>
            </w:r>
          </w:p>
          <w:p w14:paraId="7C5684B2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Thinking, learning, memory, and concentration</w:t>
            </w:r>
          </w:p>
          <w:p w14:paraId="1E2D8898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Self-esteem</w:t>
            </w:r>
          </w:p>
          <w:p w14:paraId="53DDE04C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Bodily image and appearance</w:t>
            </w:r>
          </w:p>
          <w:p w14:paraId="01F29C7A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Negative feelings</w:t>
            </w:r>
          </w:p>
          <w:p w14:paraId="5369B821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b/>
                <w:bCs/>
                <w:sz w:val="16"/>
                <w:szCs w:val="16"/>
              </w:rPr>
              <w:t>Domain III Level of independence</w:t>
            </w:r>
          </w:p>
          <w:p w14:paraId="19C9B298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Mobility</w:t>
            </w:r>
          </w:p>
          <w:p w14:paraId="69D52B36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lastRenderedPageBreak/>
              <w:t>Activities of daily living</w:t>
            </w:r>
          </w:p>
          <w:p w14:paraId="31E7A716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Dependence on medicinal substances and medical aids</w:t>
            </w:r>
          </w:p>
          <w:p w14:paraId="1F01C31F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Dependence on non-medicinal substances (alcohol, tobacco, drugs)</w:t>
            </w:r>
          </w:p>
          <w:p w14:paraId="21A744B8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Communication capacity</w:t>
            </w:r>
          </w:p>
          <w:p w14:paraId="2904131F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Work capacity</w:t>
            </w:r>
          </w:p>
          <w:p w14:paraId="1C5E62A8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Social relationships</w:t>
            </w:r>
          </w:p>
          <w:p w14:paraId="6BFB8B10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Personal relationships</w:t>
            </w:r>
          </w:p>
          <w:p w14:paraId="2C12E252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Practical social support</w:t>
            </w:r>
          </w:p>
          <w:p w14:paraId="6B8120DA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ctivities as provider/supporter</w:t>
            </w:r>
          </w:p>
          <w:p w14:paraId="53D64CD2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b/>
                <w:bCs/>
                <w:sz w:val="16"/>
                <w:szCs w:val="16"/>
              </w:rPr>
              <w:t>Domain iv Environment</w:t>
            </w:r>
          </w:p>
          <w:p w14:paraId="5F4DF76B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Freedom</w:t>
            </w:r>
          </w:p>
          <w:p w14:paraId="4D19A9A0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Physical safety and security</w:t>
            </w:r>
          </w:p>
          <w:p w14:paraId="6C8D2C39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Home environment</w:t>
            </w:r>
          </w:p>
          <w:p w14:paraId="7EE68362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Work satisfaction</w:t>
            </w:r>
          </w:p>
          <w:p w14:paraId="6C4B5064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Financial resources</w:t>
            </w:r>
          </w:p>
          <w:p w14:paraId="20580E08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Health and social care</w:t>
            </w:r>
          </w:p>
          <w:p w14:paraId="6D1F0C90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ccessibility and quality</w:t>
            </w:r>
          </w:p>
          <w:p w14:paraId="5B31F156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Opportunities for acquiring new information and skills</w:t>
            </w:r>
          </w:p>
          <w:p w14:paraId="2604685B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Participation in, and opportunities for, recreation/leisure activities</w:t>
            </w:r>
          </w:p>
          <w:p w14:paraId="1224250E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Physical environment: pollution/noise/ tragic climate</w:t>
            </w:r>
          </w:p>
          <w:p w14:paraId="0FAE5431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Transport domain</w:t>
            </w:r>
          </w:p>
        </w:tc>
        <w:tc>
          <w:tcPr>
            <w:tcW w:w="1116" w:type="dxa"/>
            <w:tcBorders>
              <w:left w:val="nil"/>
              <w:right w:val="nil"/>
            </w:tcBorders>
            <w:hideMark/>
          </w:tcPr>
          <w:p w14:paraId="2DE0A7EE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lastRenderedPageBreak/>
              <w:t>Children and adults (n=300)</w:t>
            </w:r>
          </w:p>
        </w:tc>
        <w:tc>
          <w:tcPr>
            <w:tcW w:w="851" w:type="dxa"/>
            <w:tcBorders>
              <w:left w:val="nil"/>
              <w:right w:val="nil"/>
            </w:tcBorders>
            <w:hideMark/>
          </w:tcPr>
          <w:p w14:paraId="1E971DEB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17 countries </w:t>
            </w:r>
          </w:p>
        </w:tc>
        <w:tc>
          <w:tcPr>
            <w:tcW w:w="811" w:type="dxa"/>
            <w:tcBorders>
              <w:left w:val="nil"/>
              <w:right w:val="nil"/>
            </w:tcBorders>
          </w:tcPr>
          <w:p w14:paraId="26638CA6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</w:p>
        </w:tc>
        <w:tc>
          <w:tcPr>
            <w:tcW w:w="1010" w:type="dxa"/>
            <w:tcBorders>
              <w:left w:val="nil"/>
              <w:right w:val="nil"/>
            </w:tcBorders>
            <w:hideMark/>
          </w:tcPr>
          <w:p w14:paraId="541792B2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RCTs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2763A110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</w:p>
        </w:tc>
      </w:tr>
      <w:tr w:rsidR="0063438F" w:rsidRPr="00E84F96" w14:paraId="4F76E13D" w14:textId="77777777" w:rsidTr="00BC5E8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B8A8FF" w14:textId="77777777" w:rsidR="0063438F" w:rsidRPr="00E84F96" w:rsidRDefault="0063438F" w:rsidP="00BC5E8D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Collings, Valjee &amp; Penning, 2013</w:t>
            </w:r>
          </w:p>
          <w:p w14:paraId="633812EE" w14:textId="77777777" w:rsidR="0063438F" w:rsidRPr="00E84F96" w:rsidRDefault="0063438F" w:rsidP="00BC5E8D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3B1B8F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To develop a preliminary validation of the Developmental Trauma Inventory (DTI)</w:t>
            </w:r>
          </w:p>
          <w:p w14:paraId="6B9D3AC0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3D70F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bookmarkStart w:id="7" w:name="_Hlk89780007"/>
            <w:r w:rsidRPr="00E84F96">
              <w:rPr>
                <w:rFonts w:ascii="Open Sans" w:hAnsi="Open Sans" w:cs="Open Sans"/>
                <w:sz w:val="16"/>
                <w:szCs w:val="16"/>
              </w:rPr>
              <w:t>Developmental Trauma Inventory</w:t>
            </w:r>
          </w:p>
          <w:p w14:paraId="04BDFEF1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(DTI) – 36 items</w:t>
            </w:r>
            <w:bookmarkEnd w:id="7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EA28A3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Likert scale (1-5) P</w:t>
            </w:r>
            <w:r w:rsidRPr="00E84F96">
              <w:rPr>
                <w:rFonts w:ascii="Open Sans" w:hAnsi="Open Sans" w:cs="Open Sans"/>
                <w:bCs/>
                <w:sz w:val="16"/>
                <w:szCs w:val="16"/>
              </w:rPr>
              <w:t xml:space="preserve">sychological </w:t>
            </w:r>
          </w:p>
          <w:p w14:paraId="3D25BAD3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D00AC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Poverty and violence,</w:t>
            </w:r>
          </w:p>
          <w:p w14:paraId="358FC663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emotional abuse, community assault, domestic assault, poverty, witnessing community violence, witnessing domestic </w:t>
            </w:r>
            <w:r w:rsidRPr="00E84F96">
              <w:rPr>
                <w:rFonts w:ascii="Open Sans" w:hAnsi="Open Sans" w:cs="Open Sans"/>
                <w:sz w:val="16"/>
                <w:szCs w:val="16"/>
              </w:rPr>
              <w:lastRenderedPageBreak/>
              <w:t>violence, indecent assault, domestic neglect, rape, and domestic injury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AA033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lastRenderedPageBreak/>
              <w:t xml:space="preserve">My caretakers treated me in ways that made me feel ashamed </w:t>
            </w:r>
          </w:p>
          <w:p w14:paraId="7DA0B55E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I felt unloved at home </w:t>
            </w:r>
          </w:p>
          <w:p w14:paraId="195AC61F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Hurtful things were said to me by my caretakers </w:t>
            </w:r>
          </w:p>
          <w:p w14:paraId="4A6F4730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In my caretaker's eyes, nothing I said was good enough</w:t>
            </w:r>
          </w:p>
          <w:p w14:paraId="2A0AD18F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People in my family called me insulting names</w:t>
            </w:r>
          </w:p>
          <w:p w14:paraId="7C161B9C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Being punched or kicked by a non-family member</w:t>
            </w:r>
          </w:p>
          <w:p w14:paraId="772E2681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Being physically attacked by a non-family member </w:t>
            </w:r>
          </w:p>
          <w:p w14:paraId="4088265D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lastRenderedPageBreak/>
              <w:t>A non-family member cutting you with a knife or sharp object</w:t>
            </w:r>
          </w:p>
          <w:p w14:paraId="42348F3B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Being hit with a stick or some other object by a non-family member </w:t>
            </w:r>
          </w:p>
          <w:p w14:paraId="7567B547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A non-family member trying to strangle you </w:t>
            </w:r>
          </w:p>
          <w:p w14:paraId="26A265BF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A non-family member burning you with a cigarette or flame </w:t>
            </w:r>
          </w:p>
          <w:p w14:paraId="3F261B17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Being punched or kicked by a family member </w:t>
            </w:r>
          </w:p>
          <w:p w14:paraId="33EA1EDE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Being physically attacked by a family member </w:t>
            </w:r>
          </w:p>
          <w:p w14:paraId="37AEF880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 family member hitting you with a stick or some other object</w:t>
            </w:r>
          </w:p>
          <w:p w14:paraId="4E8015C6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A family member trying to strangle you </w:t>
            </w:r>
          </w:p>
          <w:p w14:paraId="22D02D84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A family so poor there was not enough food to eat </w:t>
            </w:r>
          </w:p>
          <w:p w14:paraId="276ED99A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Parents could not afford to send me to the doctor when I was sick </w:t>
            </w:r>
          </w:p>
          <w:p w14:paraId="629EA8B5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Parents did not earn enough money to support a family </w:t>
            </w:r>
          </w:p>
          <w:p w14:paraId="7BBB17B2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I witnessed physical violence in my home </w:t>
            </w:r>
          </w:p>
          <w:p w14:paraId="5388EFBD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My parents hurt each other physically when they argued/fought </w:t>
            </w:r>
          </w:p>
          <w:p w14:paraId="47620B0A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 family member got medical treatment because of family violence</w:t>
            </w:r>
          </w:p>
          <w:p w14:paraId="174E4F42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I saw someone in the community being beaten, stabbed, or shot </w:t>
            </w:r>
          </w:p>
          <w:p w14:paraId="32435B8A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I saw someone in the community being killed </w:t>
            </w:r>
          </w:p>
          <w:p w14:paraId="5D1B7853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I saw someone in the community being assaulted</w:t>
            </w:r>
          </w:p>
          <w:p w14:paraId="01E3F507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Someone touched my sex organs when I did not want them to </w:t>
            </w:r>
          </w:p>
          <w:p w14:paraId="213BBE19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Someone made you touch their sex organs when you did not want to </w:t>
            </w:r>
          </w:p>
          <w:p w14:paraId="0BF8938A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lastRenderedPageBreak/>
              <w:t xml:space="preserve">Someone kissing or touching you in a sexual way </w:t>
            </w:r>
          </w:p>
          <w:p w14:paraId="5A40C011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Someone making you touch them in a sexual way</w:t>
            </w:r>
          </w:p>
          <w:p w14:paraId="01152917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Spent time away from home and no</w:t>
            </w:r>
            <w:r>
              <w:rPr>
                <w:rFonts w:ascii="Open Sans" w:hAnsi="Open Sans" w:cs="Open Sans"/>
                <w:sz w:val="16"/>
                <w:szCs w:val="16"/>
              </w:rPr>
              <w:t xml:space="preserve"> </w:t>
            </w:r>
            <w:r w:rsidRPr="00E84F96">
              <w:rPr>
                <w:rFonts w:ascii="Open Sans" w:hAnsi="Open Sans" w:cs="Open Sans"/>
                <w:sz w:val="16"/>
                <w:szCs w:val="16"/>
              </w:rPr>
              <w:t>one cared</w:t>
            </w:r>
          </w:p>
          <w:p w14:paraId="23D613D3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No-one made sure I got up in the morning to go to school</w:t>
            </w:r>
          </w:p>
          <w:p w14:paraId="66C34F88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I felt no-one cared if I lived or died</w:t>
            </w:r>
          </w:p>
          <w:p w14:paraId="6DCEFD7E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Caretakers did not care when I was unwell or in trouble </w:t>
            </w:r>
          </w:p>
          <w:p w14:paraId="38DFAE47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Unwanted anal sex </w:t>
            </w:r>
          </w:p>
          <w:p w14:paraId="782DBC05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Unwanted genital sex</w:t>
            </w:r>
          </w:p>
          <w:p w14:paraId="0D93110B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 family member deliberately burnt you with a cigarette/flame</w:t>
            </w:r>
          </w:p>
          <w:p w14:paraId="5E0184F9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 family member deliberately cut you with a knif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572436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lastRenderedPageBreak/>
              <w:t>12-18 year old (n=720)</w:t>
            </w:r>
          </w:p>
          <w:p w14:paraId="59153110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war and climate associate advers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81FFC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South Africa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FD2F9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Self-administere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D7EC9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RCTs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5C72D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15.43 (1.78)</w:t>
            </w:r>
          </w:p>
        </w:tc>
      </w:tr>
      <w:tr w:rsidR="0063438F" w:rsidRPr="00E84F96" w14:paraId="7BD465FD" w14:textId="77777777" w:rsidTr="00BC5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il"/>
              <w:right w:val="nil"/>
            </w:tcBorders>
            <w:hideMark/>
          </w:tcPr>
          <w:p w14:paraId="1EABBD79" w14:textId="77777777" w:rsidR="0063438F" w:rsidRPr="00E84F96" w:rsidRDefault="0063438F" w:rsidP="00BC5E8D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lastRenderedPageBreak/>
              <w:t xml:space="preserve">ILO - International </w:t>
            </w:r>
          </w:p>
          <w:p w14:paraId="3D909C68" w14:textId="77777777" w:rsidR="0063438F" w:rsidRPr="00E84F96" w:rsidRDefault="0063438F" w:rsidP="00BC5E8D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Labour Organisation International Program on the Elimination of Child Labour (IPEC) </w:t>
            </w:r>
            <w:r w:rsidRPr="00E84F96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E84F96">
              <w:rPr>
                <w:rFonts w:ascii="Open Sans" w:hAnsi="Open Sans" w:cs="Open Sans"/>
                <w:sz w:val="16"/>
                <w:szCs w:val="16"/>
              </w:rPr>
              <w:t> Geneva, ILO, 2014.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6FCD0643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The "Instrument for the Psychosocial Assessment of Child Workers" (IPAC) is a questionnaire that examines 12 domains deemed relevant to working with childre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776394B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bookmarkStart w:id="8" w:name="_Hlk89964564"/>
            <w:bookmarkStart w:id="9" w:name="_Hlk89780062"/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IPAC: Instrument for Psychosocial Assessment for Child Workers - </w:t>
            </w:r>
            <w:bookmarkEnd w:id="8"/>
            <w:r w:rsidRPr="00E84F96">
              <w:rPr>
                <w:rFonts w:ascii="Open Sans" w:hAnsi="Open Sans" w:cs="Open Sans"/>
                <w:sz w:val="16"/>
                <w:szCs w:val="16"/>
              </w:rPr>
              <w:t>48 items</w:t>
            </w:r>
          </w:p>
          <w:bookmarkEnd w:id="9"/>
          <w:p w14:paraId="7D80BCF2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4EDD93CA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Likert scales</w:t>
            </w:r>
          </w:p>
          <w:p w14:paraId="257B7A3C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(1-4)</w:t>
            </w:r>
          </w:p>
          <w:p w14:paraId="0D0D1F13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dversity</w:t>
            </w:r>
          </w:p>
          <w:p w14:paraId="4B6DD61F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Child labor</w:t>
            </w:r>
          </w:p>
          <w:p w14:paraId="4FBC4245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Physical</w:t>
            </w:r>
          </w:p>
          <w:p w14:paraId="04473733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Social</w:t>
            </w:r>
          </w:p>
          <w:p w14:paraId="3B1D42BF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Psychological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14:paraId="6C965B19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Maltreatment</w:t>
            </w:r>
          </w:p>
        </w:tc>
        <w:tc>
          <w:tcPr>
            <w:tcW w:w="2853" w:type="dxa"/>
            <w:tcBorders>
              <w:left w:val="nil"/>
              <w:right w:val="nil"/>
            </w:tcBorders>
            <w:hideMark/>
          </w:tcPr>
          <w:p w14:paraId="5F31B362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1. Are you proud of your work?</w:t>
            </w:r>
          </w:p>
          <w:p w14:paraId="10BBA69F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2. Do you feel that you have the skills to do your job well?</w:t>
            </w:r>
          </w:p>
          <w:p w14:paraId="09F3EA72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3. Do you think others appreciate the job you do?</w:t>
            </w:r>
          </w:p>
          <w:p w14:paraId="6D75D23B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4. Do some people look down on you because of the kind of work you do?</w:t>
            </w:r>
          </w:p>
          <w:p w14:paraId="5C0F11D3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5. Do you feel that your family relies on you and needs your help?</w:t>
            </w:r>
          </w:p>
          <w:p w14:paraId="492BB72D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6. Do you feel under pressure to work faster and harder?</w:t>
            </w:r>
          </w:p>
          <w:p w14:paraId="2D1F05ED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7. Do you feel bored because there is not enough to do?</w:t>
            </w:r>
          </w:p>
          <w:p w14:paraId="1A332101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8. Does your family, employers, or others ask too much of you?</w:t>
            </w:r>
          </w:p>
          <w:p w14:paraId="3685D6EA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9. Do you get bored at work doing the same time for many hours in a row?</w:t>
            </w:r>
          </w:p>
          <w:p w14:paraId="4792A7A6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10. Do you feel tired because of the long working hours or heavy workload?</w:t>
            </w:r>
          </w:p>
          <w:p w14:paraId="60366092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lastRenderedPageBreak/>
              <w:t>11. Do you feel like your work prevents you from doing things you would like to do?</w:t>
            </w:r>
          </w:p>
          <w:p w14:paraId="2123B601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12. Do you feel like if you wanted to, you could choose what to do and what not to do?</w:t>
            </w:r>
          </w:p>
          <w:p w14:paraId="720A0C97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13. Does the environment you are working in bother you at all?</w:t>
            </w:r>
          </w:p>
          <w:p w14:paraId="069200F5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14. Are you comfortable with the people you work with?</w:t>
            </w:r>
          </w:p>
          <w:p w14:paraId="2A3B7379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15. At work, do you feel that people watch you so that you don't get hurt?</w:t>
            </w:r>
          </w:p>
          <w:p w14:paraId="45C9B2D6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16. Do people at work teach you what to do and how to do it?</w:t>
            </w:r>
          </w:p>
          <w:p w14:paraId="65DE9953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17. Do you have free time each day to just do what you want?</w:t>
            </w:r>
          </w:p>
          <w:p w14:paraId="27AD0056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18. Do you have a lot of energy?</w:t>
            </w:r>
          </w:p>
          <w:p w14:paraId="32F2AE65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19. Do you generally feel confident?</w:t>
            </w:r>
          </w:p>
          <w:p w14:paraId="231939A7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20. Do you have any difficulties sleeping?</w:t>
            </w:r>
          </w:p>
          <w:p w14:paraId="19C570CB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21. Do you have trouble concentrating?</w:t>
            </w:r>
          </w:p>
          <w:p w14:paraId="4684ED45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22. Do you feel restless and cannot stay still for a long time?</w:t>
            </w:r>
          </w:p>
          <w:p w14:paraId="748F3B84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23. Do you feel sad and like crying?</w:t>
            </w:r>
          </w:p>
          <w:p w14:paraId="35EB33C9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24. Do you get into fights and quarrel easily?</w:t>
            </w:r>
          </w:p>
          <w:p w14:paraId="1B2E712D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25. Do you feel lonely?</w:t>
            </w:r>
          </w:p>
          <w:p w14:paraId="5FB885F1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26. Do you get very angry and often lose your temper?</w:t>
            </w:r>
          </w:p>
          <w:p w14:paraId="44F74A0A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27. Do you have little appetite or interest in food?</w:t>
            </w:r>
          </w:p>
          <w:p w14:paraId="5DE03327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28. Do you find that you forget things?</w:t>
            </w:r>
          </w:p>
          <w:p w14:paraId="7D1750FB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29. Do you get tension in your body?</w:t>
            </w:r>
          </w:p>
          <w:p w14:paraId="028AAA05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30. Do you feel dizzy?</w:t>
            </w:r>
          </w:p>
          <w:p w14:paraId="1CA9269C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31. Do you feel afraid or nervous?</w:t>
            </w:r>
          </w:p>
          <w:p w14:paraId="203AE945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32. Do you worry and think a lot?</w:t>
            </w:r>
          </w:p>
          <w:p w14:paraId="0F13C832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lastRenderedPageBreak/>
              <w:t>33. Do you think a lot about bad things that have happened to you in the past?</w:t>
            </w:r>
          </w:p>
          <w:p w14:paraId="04F3EEA0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34. Do you think your life will get better someday?</w:t>
            </w:r>
          </w:p>
          <w:p w14:paraId="1D16160B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35. Do you think your life is worse than that of other children?</w:t>
            </w:r>
          </w:p>
          <w:p w14:paraId="73585406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36. Do you think it isn't worth living?</w:t>
            </w:r>
          </w:p>
          <w:p w14:paraId="1E9C5495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37. Do you have loving support from your family?</w:t>
            </w:r>
          </w:p>
          <w:p w14:paraId="6E6588E8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38. Is there conflict in your family?</w:t>
            </w:r>
          </w:p>
          <w:p w14:paraId="48420FA3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39. Do you feel accepted by other families around here?</w:t>
            </w:r>
          </w:p>
          <w:p w14:paraId="295EB4A9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40. Do you have one or more good friends that support you?</w:t>
            </w:r>
          </w:p>
          <w:p w14:paraId="31458612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41. Do people reject or tease you or call you names?</w:t>
            </w:r>
          </w:p>
          <w:p w14:paraId="53352FBD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42. Do you play sports or games with friends?</w:t>
            </w:r>
          </w:p>
          <w:p w14:paraId="3A753F46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43. Do you feel very different from other children your age?</w:t>
            </w:r>
          </w:p>
          <w:p w14:paraId="3F09438F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44. Do you get scolded or criticized or made to feel small or stupid at work?</w:t>
            </w:r>
          </w:p>
          <w:p w14:paraId="6171AAB3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45. Do you ever get beaten at work?</w:t>
            </w:r>
          </w:p>
          <w:p w14:paraId="60AE887D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46. Has anyone at work tried to touch you in a bad way?</w:t>
            </w:r>
          </w:p>
          <w:p w14:paraId="22B72018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47. Have you been severely punished for a mistake you have made at your work?</w:t>
            </w:r>
          </w:p>
          <w:p w14:paraId="6656F5C9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  <w:lang w:val="en-US"/>
              </w:rPr>
              <w:t>48. In your day-to-day life, do you feel safe?</w:t>
            </w:r>
          </w:p>
        </w:tc>
        <w:tc>
          <w:tcPr>
            <w:tcW w:w="1116" w:type="dxa"/>
            <w:tcBorders>
              <w:left w:val="nil"/>
              <w:right w:val="nil"/>
            </w:tcBorders>
            <w:hideMark/>
          </w:tcPr>
          <w:p w14:paraId="311FFB49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lastRenderedPageBreak/>
              <w:t>10-18</w:t>
            </w:r>
            <w:r>
              <w:rPr>
                <w:rFonts w:ascii="Open Sans" w:hAnsi="Open Sans" w:cs="Open Sans"/>
                <w:sz w:val="16"/>
                <w:szCs w:val="16"/>
              </w:rPr>
              <w:t>-year-</w:t>
            </w:r>
            <w:r w:rsidRPr="00E84F96">
              <w:rPr>
                <w:rFonts w:ascii="Open Sans" w:hAnsi="Open Sans" w:cs="Open Sans"/>
                <w:sz w:val="16"/>
                <w:szCs w:val="16"/>
              </w:rPr>
              <w:t>olds (childhood labor)</w:t>
            </w:r>
          </w:p>
          <w:p w14:paraId="32F7DC23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(n=207)</w:t>
            </w:r>
          </w:p>
        </w:tc>
        <w:tc>
          <w:tcPr>
            <w:tcW w:w="851" w:type="dxa"/>
            <w:tcBorders>
              <w:left w:val="nil"/>
              <w:right w:val="nil"/>
            </w:tcBorders>
            <w:hideMark/>
          </w:tcPr>
          <w:p w14:paraId="69C50287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Cross-cultural</w:t>
            </w:r>
          </w:p>
        </w:tc>
        <w:tc>
          <w:tcPr>
            <w:tcW w:w="811" w:type="dxa"/>
            <w:tcBorders>
              <w:left w:val="nil"/>
              <w:right w:val="nil"/>
            </w:tcBorders>
            <w:hideMark/>
          </w:tcPr>
          <w:p w14:paraId="45FEF0C0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Social worker </w:t>
            </w:r>
          </w:p>
        </w:tc>
        <w:tc>
          <w:tcPr>
            <w:tcW w:w="1010" w:type="dxa"/>
            <w:tcBorders>
              <w:left w:val="nil"/>
              <w:right w:val="nil"/>
            </w:tcBorders>
            <w:hideMark/>
          </w:tcPr>
          <w:p w14:paraId="6066CB51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RCTs</w:t>
            </w:r>
          </w:p>
        </w:tc>
        <w:tc>
          <w:tcPr>
            <w:tcW w:w="2290" w:type="dxa"/>
            <w:tcBorders>
              <w:left w:val="nil"/>
              <w:right w:val="nil"/>
            </w:tcBorders>
            <w:hideMark/>
          </w:tcPr>
          <w:p w14:paraId="6292CCE6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(SD=12.69)</w:t>
            </w:r>
          </w:p>
          <w:p w14:paraId="34CB71AA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Mean 30.7</w:t>
            </w:r>
          </w:p>
        </w:tc>
      </w:tr>
      <w:tr w:rsidR="0063438F" w:rsidRPr="00E84F96" w14:paraId="3FA34538" w14:textId="77777777" w:rsidTr="00BC5E8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5995F2" w14:textId="77777777" w:rsidR="0063438F" w:rsidRPr="00E84F96" w:rsidRDefault="0063438F" w:rsidP="00BC5E8D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lastRenderedPageBreak/>
              <w:t>Boyes, Mason &amp; Cluver, 2013</w:t>
            </w:r>
          </w:p>
          <w:p w14:paraId="6DDA2247" w14:textId="77777777" w:rsidR="0063438F" w:rsidRPr="00E84F96" w:rsidRDefault="0063438F" w:rsidP="00BC5E8D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</w:p>
          <w:p w14:paraId="6461F4ED" w14:textId="77777777" w:rsidR="0063438F" w:rsidRPr="00E84F96" w:rsidRDefault="0063438F" w:rsidP="00BC5E8D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</w:p>
          <w:p w14:paraId="1CFE211C" w14:textId="77777777" w:rsidR="0063438F" w:rsidRPr="00E84F96" w:rsidRDefault="0063438F" w:rsidP="00BC5E8D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8F00F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Validating of HIV Adolescence Stigma Scal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E54D3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HIV Stigma-by-Association Scale for Adolesc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919A4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Questionnaires</w:t>
            </w:r>
          </w:p>
          <w:p w14:paraId="79D96D22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7 item scal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3CB946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Poverty</w:t>
            </w:r>
          </w:p>
          <w:p w14:paraId="259C7917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Distress</w:t>
            </w:r>
          </w:p>
          <w:p w14:paraId="7EDE25D8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HIV stigma </w:t>
            </w:r>
          </w:p>
          <w:p w14:paraId="2B5EBC0B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0AD1D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1. Teased </w:t>
            </w:r>
          </w:p>
          <w:p w14:paraId="53DE1770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2. Treated badly </w:t>
            </w:r>
          </w:p>
          <w:p w14:paraId="0A35FEBB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3. Gossiped about </w:t>
            </w:r>
          </w:p>
          <w:p w14:paraId="5479F3A5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4. Feel different or alone </w:t>
            </w:r>
          </w:p>
          <w:p w14:paraId="6584E51E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5. Worry about rejection </w:t>
            </w:r>
          </w:p>
          <w:p w14:paraId="3656AA7B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6. Avoid making new friends </w:t>
            </w:r>
          </w:p>
          <w:p w14:paraId="35D710D1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7. Afraid of me </w:t>
            </w:r>
          </w:p>
          <w:p w14:paraId="16ACFD7E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lastRenderedPageBreak/>
              <w:t xml:space="preserve">8. Think I am a bad person </w:t>
            </w:r>
          </w:p>
          <w:p w14:paraId="05857CE8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9. Avoid touching me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5713F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lastRenderedPageBreak/>
              <w:t xml:space="preserve">11- and 25-year-old children whose families have been </w:t>
            </w:r>
            <w:r w:rsidRPr="00E84F96">
              <w:rPr>
                <w:rFonts w:ascii="Open Sans" w:hAnsi="Open Sans" w:cs="Open Sans"/>
                <w:sz w:val="16"/>
                <w:szCs w:val="16"/>
              </w:rPr>
              <w:lastRenderedPageBreak/>
              <w:t>affected by HIV/AIDS</w:t>
            </w:r>
          </w:p>
          <w:p w14:paraId="6AA67B17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(n=7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D0F47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lastRenderedPageBreak/>
              <w:t xml:space="preserve">Social workers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FDC2D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South Africa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E8BD4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RCTs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729EC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M16.90, </w:t>
            </w:r>
          </w:p>
          <w:p w14:paraId="1F5FF769" w14:textId="77777777" w:rsidR="0063438F" w:rsidRPr="00E84F96" w:rsidRDefault="0063438F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SD 2.50</w:t>
            </w:r>
          </w:p>
        </w:tc>
      </w:tr>
      <w:tr w:rsidR="0063438F" w:rsidRPr="00E84F96" w14:paraId="3474B939" w14:textId="77777777" w:rsidTr="00BC5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il"/>
              <w:right w:val="nil"/>
            </w:tcBorders>
            <w:hideMark/>
          </w:tcPr>
          <w:p w14:paraId="75A35985" w14:textId="77777777" w:rsidR="0063438F" w:rsidRPr="00E84F96" w:rsidRDefault="0063438F" w:rsidP="00BC5E8D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Cluver &amp; Gardner, 20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16AE3DE7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color w:val="000000"/>
                <w:sz w:val="16"/>
                <w:szCs w:val="16"/>
                <w:shd w:val="clear" w:color="auto" w:fill="FFFFFF"/>
              </w:rPr>
              <w:t>This study aimed to investigate mental health outcomes for urban children living in deprived settlements in Cape Tow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358980B0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2E2E2E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Strengths and Difficulties Questionnaire (SDQ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771ABB7F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Adversity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14:paraId="5797F5FD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color w:val="000000"/>
                <w:sz w:val="16"/>
                <w:szCs w:val="16"/>
                <w:shd w:val="clear" w:color="auto" w:fill="FFFFFF"/>
              </w:rPr>
              <w:t>Emotional and behavioural problems, peer and attention difficulties, and pro-social behaviour experiences of violence, hunger, and school attendance</w:t>
            </w:r>
          </w:p>
        </w:tc>
        <w:tc>
          <w:tcPr>
            <w:tcW w:w="2853" w:type="dxa"/>
            <w:tcBorders>
              <w:left w:val="nil"/>
              <w:right w:val="nil"/>
            </w:tcBorders>
          </w:tcPr>
          <w:p w14:paraId="7BC4D8AD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Extreme difficulty concentrating</w:t>
            </w:r>
          </w:p>
          <w:p w14:paraId="49B96905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Very frequent nightmares </w:t>
            </w:r>
          </w:p>
          <w:p w14:paraId="68FECE8A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 xml:space="preserve">Definite lack of close friendship </w:t>
            </w:r>
          </w:p>
          <w:p w14:paraId="1246694A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Very frequent somatic symptoms</w:t>
            </w:r>
          </w:p>
          <w:p w14:paraId="3241F79A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hideMark/>
          </w:tcPr>
          <w:p w14:paraId="27C49FDF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color w:val="000000"/>
                <w:sz w:val="16"/>
                <w:szCs w:val="16"/>
                <w:shd w:val="clear" w:color="auto" w:fill="FFFFFF"/>
              </w:rPr>
              <w:t>6 to 19</w:t>
            </w:r>
            <w:r>
              <w:rPr>
                <w:rFonts w:ascii="Open Sans" w:hAnsi="Open Sans" w:cs="Open Sans"/>
                <w:color w:val="000000"/>
                <w:sz w:val="16"/>
                <w:szCs w:val="16"/>
                <w:shd w:val="clear" w:color="auto" w:fill="FFFFFF"/>
              </w:rPr>
              <w:t>-year-</w:t>
            </w:r>
            <w:r w:rsidRPr="00E84F96">
              <w:rPr>
                <w:rFonts w:ascii="Open Sans" w:hAnsi="Open Sans" w:cs="Open Sans"/>
                <w:color w:val="000000"/>
                <w:sz w:val="16"/>
                <w:szCs w:val="16"/>
                <w:shd w:val="clear" w:color="auto" w:fill="FFFFFF"/>
              </w:rPr>
              <w:t>old (n=60) children living in poverty</w:t>
            </w:r>
          </w:p>
        </w:tc>
        <w:tc>
          <w:tcPr>
            <w:tcW w:w="851" w:type="dxa"/>
            <w:tcBorders>
              <w:left w:val="nil"/>
              <w:right w:val="nil"/>
            </w:tcBorders>
            <w:hideMark/>
          </w:tcPr>
          <w:p w14:paraId="3D35E815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Teacher</w:t>
            </w:r>
          </w:p>
        </w:tc>
        <w:tc>
          <w:tcPr>
            <w:tcW w:w="811" w:type="dxa"/>
            <w:tcBorders>
              <w:left w:val="nil"/>
              <w:right w:val="nil"/>
            </w:tcBorders>
            <w:hideMark/>
          </w:tcPr>
          <w:p w14:paraId="58153EB3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color w:val="000000"/>
                <w:sz w:val="16"/>
                <w:szCs w:val="16"/>
                <w:shd w:val="clear" w:color="auto" w:fill="FFFFFF"/>
              </w:rPr>
              <w:t>South Africa</w:t>
            </w:r>
          </w:p>
        </w:tc>
        <w:tc>
          <w:tcPr>
            <w:tcW w:w="1010" w:type="dxa"/>
            <w:tcBorders>
              <w:left w:val="nil"/>
              <w:right w:val="nil"/>
            </w:tcBorders>
            <w:hideMark/>
          </w:tcPr>
          <w:p w14:paraId="42134766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RCTs</w:t>
            </w:r>
          </w:p>
        </w:tc>
        <w:tc>
          <w:tcPr>
            <w:tcW w:w="2290" w:type="dxa"/>
            <w:tcBorders>
              <w:left w:val="nil"/>
              <w:right w:val="nil"/>
            </w:tcBorders>
            <w:hideMark/>
          </w:tcPr>
          <w:p w14:paraId="78A6DCE2" w14:textId="77777777" w:rsidR="0063438F" w:rsidRPr="00E84F96" w:rsidRDefault="0063438F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E84F96">
              <w:rPr>
                <w:rFonts w:ascii="Open Sans" w:hAnsi="Open Sans" w:cs="Open Sans"/>
                <w:sz w:val="16"/>
                <w:szCs w:val="16"/>
              </w:rPr>
              <w:t>(SD 3.2)</w:t>
            </w:r>
          </w:p>
        </w:tc>
      </w:tr>
      <w:bookmarkEnd w:id="3"/>
    </w:tbl>
    <w:p w14:paraId="7CF28191" w14:textId="77777777" w:rsidR="0063438F" w:rsidRDefault="0063438F" w:rsidP="0063438F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Fonts w:ascii="Open Sans" w:hAnsi="Open Sans" w:cs="Open Sans"/>
          <w:b/>
          <w:color w:val="222222"/>
          <w:sz w:val="16"/>
          <w:szCs w:val="16"/>
        </w:rPr>
      </w:pPr>
    </w:p>
    <w:bookmarkEnd w:id="2"/>
    <w:p w14:paraId="7E618AE9" w14:textId="77777777" w:rsidR="0063438F" w:rsidRDefault="0063438F" w:rsidP="0063438F">
      <w:pPr>
        <w:rPr>
          <w:rFonts w:ascii="Open Sans" w:eastAsia="Times New Roman" w:hAnsi="Open Sans" w:cs="Open Sans"/>
          <w:b/>
          <w:color w:val="222222"/>
          <w:sz w:val="16"/>
          <w:szCs w:val="16"/>
          <w:lang w:eastAsia="en-AU"/>
        </w:rPr>
      </w:pPr>
    </w:p>
    <w:p w14:paraId="7F1B1AEE" w14:textId="1C19EF61" w:rsidR="0063438F" w:rsidRPr="00E54252" w:rsidRDefault="0063438F" w:rsidP="0063438F">
      <w:pPr>
        <w:sectPr w:rsidR="0063438F" w:rsidRPr="00E54252" w:rsidSect="004B260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t>This table presents all identified instruments in this review to identify Adverse Childhood Experiences associated with poverty in LMICs.</w:t>
      </w:r>
    </w:p>
    <w:bookmarkEnd w:id="1"/>
    <w:p w14:paraId="793A2FDA" w14:textId="77777777" w:rsidR="0063438F" w:rsidRDefault="0063438F"/>
    <w:sectPr w:rsidR="0063438F" w:rsidSect="006343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371755"/>
    <w:multiLevelType w:val="hybridMultilevel"/>
    <w:tmpl w:val="97400F6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wMTAwtTCyMDc1NTVQ0lEKTi0uzszPAykwrAUAMA5esSwAAAA="/>
  </w:docVars>
  <w:rsids>
    <w:rsidRoot w:val="0063438F"/>
    <w:rsid w:val="00263612"/>
    <w:rsid w:val="005E797D"/>
    <w:rsid w:val="0063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F39A1"/>
  <w15:chartTrackingRefBased/>
  <w15:docId w15:val="{61495EE1-5811-4EB9-964E-9A4C5643C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38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343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customStyle="1" w:styleId="PlainTable24">
    <w:name w:val="Plain Table 24"/>
    <w:basedOn w:val="TableNormal"/>
    <w:next w:val="PlainTable2"/>
    <w:uiPriority w:val="42"/>
    <w:rsid w:val="0063438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63438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106</Words>
  <Characters>12005</Characters>
  <Application>Microsoft Office Word</Application>
  <DocSecurity>0</DocSecurity>
  <Lines>100</Lines>
  <Paragraphs>28</Paragraphs>
  <ScaleCrop>false</ScaleCrop>
  <Company/>
  <LinksUpToDate>false</LinksUpToDate>
  <CharactersWithSpaces>14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frida Mwashala</dc:creator>
  <cp:keywords/>
  <dc:description/>
  <cp:lastModifiedBy>Jay-ar Medes</cp:lastModifiedBy>
  <cp:revision>3</cp:revision>
  <dcterms:created xsi:type="dcterms:W3CDTF">2022-08-15T12:29:00Z</dcterms:created>
  <dcterms:modified xsi:type="dcterms:W3CDTF">2022-08-16T22:28:00Z</dcterms:modified>
</cp:coreProperties>
</file>